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F648F" w:rsidRPr="00643676" w:rsidRDefault="00643676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1</w:t>
      </w:r>
    </w:p>
    <w:p w:rsidR="00643676" w:rsidRPr="00643676" w:rsidRDefault="00643676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06"/>
        <w:gridCol w:w="3491"/>
        <w:gridCol w:w="3491"/>
      </w:tblGrid>
      <w:tr w:rsidR="00643676" w:rsidRPr="00643676" w:rsidTr="00643676">
        <w:trPr>
          <w:trHeight w:val="280"/>
        </w:trPr>
        <w:tc>
          <w:tcPr>
            <w:tcW w:w="1580" w:type="dxa"/>
            <w:vMerge w:val="restart"/>
            <w:noWrap/>
            <w:hideMark/>
          </w:tcPr>
          <w:p w:rsidR="00643676" w:rsidRPr="00643676" w:rsidRDefault="00643676" w:rsidP="00643676">
            <w:pPr>
              <w:rPr>
                <w:rFonts w:ascii="Times New Roman" w:hAnsi="Times New Roman" w:cs="Times New Roman"/>
              </w:rPr>
            </w:pPr>
            <w:r w:rsidRPr="00643676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7360" w:type="dxa"/>
            <w:gridSpan w:val="2"/>
            <w:noWrap/>
            <w:hideMark/>
          </w:tcPr>
          <w:p w:rsidR="00643676" w:rsidRPr="00643676" w:rsidRDefault="00643676" w:rsidP="00AB6448">
            <w:pPr>
              <w:jc w:val="center"/>
              <w:rPr>
                <w:rFonts w:ascii="Times New Roman" w:hAnsi="Times New Roman" w:cs="Times New Roman"/>
              </w:rPr>
            </w:pPr>
            <w:r w:rsidRPr="00643676">
              <w:rPr>
                <w:rFonts w:ascii="Times New Roman" w:hAnsi="Times New Roman" w:cs="Times New Roman"/>
              </w:rPr>
              <w:t>Primer sequences</w:t>
            </w:r>
          </w:p>
        </w:tc>
      </w:tr>
      <w:tr w:rsidR="00643676" w:rsidRPr="00643676" w:rsidTr="00643676">
        <w:trPr>
          <w:trHeight w:val="280"/>
        </w:trPr>
        <w:tc>
          <w:tcPr>
            <w:tcW w:w="1580" w:type="dxa"/>
            <w:vMerge/>
            <w:hideMark/>
          </w:tcPr>
          <w:p w:rsidR="00643676" w:rsidRPr="00643676" w:rsidRDefault="006436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0" w:type="dxa"/>
            <w:noWrap/>
            <w:hideMark/>
          </w:tcPr>
          <w:p w:rsidR="00643676" w:rsidRPr="00643676" w:rsidRDefault="00643676" w:rsidP="00AB6448">
            <w:pPr>
              <w:jc w:val="center"/>
              <w:rPr>
                <w:rFonts w:ascii="Times New Roman" w:hAnsi="Times New Roman" w:cs="Times New Roman"/>
              </w:rPr>
            </w:pPr>
            <w:r w:rsidRPr="00643676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680" w:type="dxa"/>
            <w:noWrap/>
            <w:hideMark/>
          </w:tcPr>
          <w:p w:rsidR="00643676" w:rsidRPr="00643676" w:rsidRDefault="00643676" w:rsidP="00AB6448">
            <w:pPr>
              <w:jc w:val="center"/>
              <w:rPr>
                <w:rFonts w:ascii="Times New Roman" w:hAnsi="Times New Roman" w:cs="Times New Roman"/>
              </w:rPr>
            </w:pPr>
            <w:r w:rsidRPr="00643676">
              <w:rPr>
                <w:rFonts w:ascii="Times New Roman" w:hAnsi="Times New Roman" w:cs="Times New Roman"/>
              </w:rPr>
              <w:t>Reverse</w:t>
            </w:r>
          </w:p>
        </w:tc>
      </w:tr>
      <w:tr w:rsidR="00643676" w:rsidRPr="00643676" w:rsidTr="00643676">
        <w:trPr>
          <w:trHeight w:val="320"/>
        </w:trPr>
        <w:tc>
          <w:tcPr>
            <w:tcW w:w="1580" w:type="dxa"/>
            <w:noWrap/>
            <w:hideMark/>
          </w:tcPr>
          <w:p w:rsidR="00643676" w:rsidRPr="00643676" w:rsidRDefault="0064367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43676">
              <w:rPr>
                <w:rFonts w:ascii="Times New Roman" w:hAnsi="Times New Roman" w:cs="Times New Roman"/>
                <w:i/>
                <w:iCs/>
              </w:rPr>
              <w:t>Gapdh</w:t>
            </w:r>
            <w:proofErr w:type="spellEnd"/>
          </w:p>
        </w:tc>
        <w:tc>
          <w:tcPr>
            <w:tcW w:w="3680" w:type="dxa"/>
            <w:hideMark/>
          </w:tcPr>
          <w:p w:rsidR="00643676" w:rsidRPr="00643676" w:rsidRDefault="00643676">
            <w:pPr>
              <w:rPr>
                <w:rFonts w:ascii="Times New Roman" w:hAnsi="Times New Roman" w:cs="Times New Roman"/>
              </w:rPr>
            </w:pPr>
            <w:r w:rsidRPr="00643676">
              <w:rPr>
                <w:rFonts w:ascii="Times New Roman" w:hAnsi="Times New Roman" w:cs="Times New Roman"/>
              </w:rPr>
              <w:t>TCAACAGCAACTCCCACTCTT</w:t>
            </w:r>
          </w:p>
        </w:tc>
        <w:tc>
          <w:tcPr>
            <w:tcW w:w="3680" w:type="dxa"/>
            <w:hideMark/>
          </w:tcPr>
          <w:p w:rsidR="00643676" w:rsidRPr="00643676" w:rsidRDefault="00643676">
            <w:pPr>
              <w:rPr>
                <w:rFonts w:ascii="Times New Roman" w:hAnsi="Times New Roman" w:cs="Times New Roman"/>
              </w:rPr>
            </w:pPr>
            <w:r w:rsidRPr="00643676">
              <w:rPr>
                <w:rFonts w:ascii="Times New Roman" w:hAnsi="Times New Roman" w:cs="Times New Roman"/>
              </w:rPr>
              <w:t>ACCCTGTTGCTGTAGCCGTAT</w:t>
            </w:r>
          </w:p>
        </w:tc>
      </w:tr>
      <w:tr w:rsidR="00643676" w:rsidRPr="00643676" w:rsidTr="00643676">
        <w:trPr>
          <w:trHeight w:val="320"/>
        </w:trPr>
        <w:tc>
          <w:tcPr>
            <w:tcW w:w="1580" w:type="dxa"/>
            <w:noWrap/>
            <w:hideMark/>
          </w:tcPr>
          <w:p w:rsidR="00643676" w:rsidRPr="00643676" w:rsidRDefault="00643676" w:rsidP="0064367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43676">
              <w:rPr>
                <w:rFonts w:ascii="Times New Roman" w:hAnsi="Times New Roman" w:cs="Times New Roman"/>
                <w:i/>
                <w:iCs/>
              </w:rPr>
              <w:t>Tnfa</w:t>
            </w:r>
            <w:proofErr w:type="spellEnd"/>
          </w:p>
        </w:tc>
        <w:tc>
          <w:tcPr>
            <w:tcW w:w="3680" w:type="dxa"/>
            <w:hideMark/>
          </w:tcPr>
          <w:p w:rsidR="00643676" w:rsidRPr="00643676" w:rsidRDefault="00643676">
            <w:pPr>
              <w:rPr>
                <w:rFonts w:ascii="Times New Roman" w:hAnsi="Times New Roman" w:cs="Times New Roman"/>
              </w:rPr>
            </w:pPr>
            <w:r w:rsidRPr="00643676">
              <w:rPr>
                <w:rFonts w:ascii="Times New Roman" w:hAnsi="Times New Roman" w:cs="Times New Roman"/>
              </w:rPr>
              <w:t>GATCGGTCCCCAAAGGGATG</w:t>
            </w:r>
          </w:p>
        </w:tc>
        <w:tc>
          <w:tcPr>
            <w:tcW w:w="3680" w:type="dxa"/>
            <w:hideMark/>
          </w:tcPr>
          <w:p w:rsidR="00643676" w:rsidRPr="00643676" w:rsidRDefault="00643676">
            <w:pPr>
              <w:rPr>
                <w:rFonts w:ascii="Times New Roman" w:hAnsi="Times New Roman" w:cs="Times New Roman"/>
              </w:rPr>
            </w:pPr>
            <w:r w:rsidRPr="00643676">
              <w:rPr>
                <w:rFonts w:ascii="Times New Roman" w:hAnsi="Times New Roman" w:cs="Times New Roman"/>
              </w:rPr>
              <w:t>TTGACGGCAGAGAGGAGGTT</w:t>
            </w:r>
          </w:p>
        </w:tc>
      </w:tr>
      <w:tr w:rsidR="00643676" w:rsidRPr="00643676" w:rsidTr="00643676">
        <w:trPr>
          <w:trHeight w:val="320"/>
        </w:trPr>
        <w:tc>
          <w:tcPr>
            <w:tcW w:w="1580" w:type="dxa"/>
            <w:noWrap/>
            <w:hideMark/>
          </w:tcPr>
          <w:p w:rsidR="00643676" w:rsidRPr="00643676" w:rsidRDefault="00643676" w:rsidP="00643676">
            <w:pPr>
              <w:rPr>
                <w:rFonts w:ascii="Times New Roman" w:hAnsi="Times New Roman" w:cs="Times New Roman"/>
                <w:i/>
                <w:iCs/>
              </w:rPr>
            </w:pPr>
            <w:r w:rsidRPr="00643676">
              <w:rPr>
                <w:rFonts w:ascii="Times New Roman" w:hAnsi="Times New Roman" w:cs="Times New Roman"/>
                <w:i/>
                <w:iCs/>
              </w:rPr>
              <w:t>Il1b</w:t>
            </w:r>
          </w:p>
        </w:tc>
        <w:tc>
          <w:tcPr>
            <w:tcW w:w="3680" w:type="dxa"/>
            <w:hideMark/>
          </w:tcPr>
          <w:p w:rsidR="00643676" w:rsidRPr="00643676" w:rsidRDefault="00643676">
            <w:pPr>
              <w:rPr>
                <w:rFonts w:ascii="Times New Roman" w:hAnsi="Times New Roman" w:cs="Times New Roman"/>
              </w:rPr>
            </w:pPr>
            <w:r w:rsidRPr="00643676">
              <w:rPr>
                <w:rFonts w:ascii="Times New Roman" w:hAnsi="Times New Roman" w:cs="Times New Roman"/>
              </w:rPr>
              <w:t>TGCCACCTTTTGACAGTGATG</w:t>
            </w:r>
          </w:p>
        </w:tc>
        <w:tc>
          <w:tcPr>
            <w:tcW w:w="3680" w:type="dxa"/>
            <w:hideMark/>
          </w:tcPr>
          <w:p w:rsidR="00643676" w:rsidRPr="00643676" w:rsidRDefault="00643676">
            <w:pPr>
              <w:rPr>
                <w:rFonts w:ascii="Times New Roman" w:hAnsi="Times New Roman" w:cs="Times New Roman"/>
              </w:rPr>
            </w:pPr>
            <w:r w:rsidRPr="00643676">
              <w:rPr>
                <w:rFonts w:ascii="Times New Roman" w:hAnsi="Times New Roman" w:cs="Times New Roman"/>
              </w:rPr>
              <w:t>AAGGTCCACGGGAAAGACCAC</w:t>
            </w:r>
          </w:p>
        </w:tc>
      </w:tr>
      <w:tr w:rsidR="00643676" w:rsidRPr="00643676" w:rsidTr="00643676">
        <w:trPr>
          <w:trHeight w:val="320"/>
        </w:trPr>
        <w:tc>
          <w:tcPr>
            <w:tcW w:w="1580" w:type="dxa"/>
            <w:noWrap/>
            <w:hideMark/>
          </w:tcPr>
          <w:p w:rsidR="00643676" w:rsidRPr="00643676" w:rsidRDefault="00643676" w:rsidP="00643676">
            <w:pPr>
              <w:rPr>
                <w:rFonts w:ascii="Times New Roman" w:hAnsi="Times New Roman" w:cs="Times New Roman"/>
                <w:i/>
                <w:iCs/>
              </w:rPr>
            </w:pPr>
            <w:r w:rsidRPr="00643676">
              <w:rPr>
                <w:rFonts w:ascii="Times New Roman" w:hAnsi="Times New Roman" w:cs="Times New Roman"/>
                <w:i/>
                <w:iCs/>
              </w:rPr>
              <w:t>Il6</w:t>
            </w:r>
          </w:p>
        </w:tc>
        <w:tc>
          <w:tcPr>
            <w:tcW w:w="3680" w:type="dxa"/>
            <w:hideMark/>
          </w:tcPr>
          <w:p w:rsidR="00643676" w:rsidRPr="00643676" w:rsidRDefault="00643676">
            <w:pPr>
              <w:rPr>
                <w:rFonts w:ascii="Times New Roman" w:hAnsi="Times New Roman" w:cs="Times New Roman"/>
              </w:rPr>
            </w:pPr>
            <w:r w:rsidRPr="00643676">
              <w:rPr>
                <w:rFonts w:ascii="Times New Roman" w:hAnsi="Times New Roman" w:cs="Times New Roman"/>
              </w:rPr>
              <w:t>CCAGAGATACAAAGAATGATGG</w:t>
            </w:r>
          </w:p>
        </w:tc>
        <w:tc>
          <w:tcPr>
            <w:tcW w:w="3680" w:type="dxa"/>
            <w:hideMark/>
          </w:tcPr>
          <w:p w:rsidR="00643676" w:rsidRPr="00643676" w:rsidRDefault="00643676">
            <w:pPr>
              <w:rPr>
                <w:rFonts w:ascii="Times New Roman" w:hAnsi="Times New Roman" w:cs="Times New Roman"/>
              </w:rPr>
            </w:pPr>
            <w:r w:rsidRPr="00643676">
              <w:rPr>
                <w:rFonts w:ascii="Times New Roman" w:hAnsi="Times New Roman" w:cs="Times New Roman"/>
              </w:rPr>
              <w:t>ACTCCAGAAGACCAGAGGAAAT</w:t>
            </w:r>
          </w:p>
        </w:tc>
      </w:tr>
      <w:tr w:rsidR="00643676" w:rsidRPr="00643676" w:rsidTr="00643676">
        <w:trPr>
          <w:trHeight w:val="320"/>
        </w:trPr>
        <w:tc>
          <w:tcPr>
            <w:tcW w:w="1580" w:type="dxa"/>
            <w:noWrap/>
            <w:hideMark/>
          </w:tcPr>
          <w:p w:rsidR="00643676" w:rsidRPr="00643676" w:rsidRDefault="00643676" w:rsidP="00643676">
            <w:pPr>
              <w:rPr>
                <w:rFonts w:ascii="Times New Roman" w:hAnsi="Times New Roman" w:cs="Times New Roman"/>
                <w:i/>
                <w:iCs/>
              </w:rPr>
            </w:pPr>
            <w:r w:rsidRPr="00643676">
              <w:rPr>
                <w:rFonts w:ascii="Times New Roman" w:hAnsi="Times New Roman" w:cs="Times New Roman"/>
                <w:i/>
                <w:iCs/>
              </w:rPr>
              <w:t>Il17</w:t>
            </w:r>
          </w:p>
        </w:tc>
        <w:tc>
          <w:tcPr>
            <w:tcW w:w="3680" w:type="dxa"/>
            <w:hideMark/>
          </w:tcPr>
          <w:p w:rsidR="00643676" w:rsidRPr="00643676" w:rsidRDefault="00643676">
            <w:pPr>
              <w:rPr>
                <w:rFonts w:ascii="Times New Roman" w:hAnsi="Times New Roman" w:cs="Times New Roman"/>
              </w:rPr>
            </w:pPr>
            <w:r w:rsidRPr="00643676">
              <w:rPr>
                <w:rFonts w:ascii="Times New Roman" w:hAnsi="Times New Roman" w:cs="Times New Roman"/>
              </w:rPr>
              <w:t>ATCCCTCAAAGCTCAGCGTGTC</w:t>
            </w:r>
          </w:p>
        </w:tc>
        <w:tc>
          <w:tcPr>
            <w:tcW w:w="3680" w:type="dxa"/>
            <w:hideMark/>
          </w:tcPr>
          <w:p w:rsidR="00643676" w:rsidRPr="00643676" w:rsidRDefault="00643676">
            <w:pPr>
              <w:rPr>
                <w:rFonts w:ascii="Times New Roman" w:hAnsi="Times New Roman" w:cs="Times New Roman"/>
              </w:rPr>
            </w:pPr>
            <w:r w:rsidRPr="00643676">
              <w:rPr>
                <w:rFonts w:ascii="Times New Roman" w:hAnsi="Times New Roman" w:cs="Times New Roman"/>
              </w:rPr>
              <w:t>GGGTCTTCATTGCGGTGGAGAG</w:t>
            </w:r>
          </w:p>
        </w:tc>
      </w:tr>
      <w:tr w:rsidR="00643676" w:rsidRPr="00643676" w:rsidTr="00643676">
        <w:trPr>
          <w:trHeight w:val="320"/>
        </w:trPr>
        <w:tc>
          <w:tcPr>
            <w:tcW w:w="1580" w:type="dxa"/>
            <w:noWrap/>
            <w:hideMark/>
          </w:tcPr>
          <w:p w:rsidR="00643676" w:rsidRPr="00643676" w:rsidRDefault="00643676" w:rsidP="00643676">
            <w:pPr>
              <w:rPr>
                <w:rFonts w:ascii="Times New Roman" w:hAnsi="Times New Roman" w:cs="Times New Roman"/>
                <w:i/>
                <w:iCs/>
              </w:rPr>
            </w:pPr>
            <w:r w:rsidRPr="00643676">
              <w:rPr>
                <w:rFonts w:ascii="Times New Roman" w:hAnsi="Times New Roman" w:cs="Times New Roman"/>
                <w:i/>
                <w:iCs/>
              </w:rPr>
              <w:t>Il10</w:t>
            </w:r>
          </w:p>
        </w:tc>
        <w:tc>
          <w:tcPr>
            <w:tcW w:w="3680" w:type="dxa"/>
            <w:noWrap/>
            <w:hideMark/>
          </w:tcPr>
          <w:p w:rsidR="00643676" w:rsidRPr="00643676" w:rsidRDefault="00643676">
            <w:pPr>
              <w:rPr>
                <w:rFonts w:ascii="Times New Roman" w:hAnsi="Times New Roman" w:cs="Times New Roman"/>
              </w:rPr>
            </w:pPr>
            <w:r w:rsidRPr="00643676">
              <w:rPr>
                <w:rFonts w:ascii="Times New Roman" w:hAnsi="Times New Roman" w:cs="Times New Roman"/>
              </w:rPr>
              <w:t>CAGTGGAGCAGGTGAAGAGT</w:t>
            </w:r>
          </w:p>
        </w:tc>
        <w:tc>
          <w:tcPr>
            <w:tcW w:w="3680" w:type="dxa"/>
            <w:noWrap/>
            <w:hideMark/>
          </w:tcPr>
          <w:p w:rsidR="00643676" w:rsidRPr="00643676" w:rsidRDefault="00643676">
            <w:pPr>
              <w:rPr>
                <w:rFonts w:ascii="Times New Roman" w:hAnsi="Times New Roman" w:cs="Times New Roman"/>
              </w:rPr>
            </w:pPr>
            <w:r w:rsidRPr="00643676">
              <w:rPr>
                <w:rFonts w:ascii="Times New Roman" w:hAnsi="Times New Roman" w:cs="Times New Roman"/>
              </w:rPr>
              <w:t>CAAGGAAGAACCCCTCCCATC</w:t>
            </w:r>
          </w:p>
        </w:tc>
      </w:tr>
    </w:tbl>
    <w:p w:rsidR="00643676" w:rsidRPr="00643676" w:rsidRDefault="00643676">
      <w:pPr>
        <w:rPr>
          <w:rFonts w:ascii="Times New Roman" w:hAnsi="Times New Roman" w:cs="Times New Roman"/>
        </w:rPr>
      </w:pPr>
    </w:p>
    <w:sectPr w:rsidR="00643676" w:rsidRPr="00643676" w:rsidSect="006553B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676"/>
    <w:rsid w:val="00006E5B"/>
    <w:rsid w:val="000114C9"/>
    <w:rsid w:val="00011E28"/>
    <w:rsid w:val="00012C59"/>
    <w:rsid w:val="00014524"/>
    <w:rsid w:val="00015EF5"/>
    <w:rsid w:val="00017AFE"/>
    <w:rsid w:val="0002435F"/>
    <w:rsid w:val="0002661E"/>
    <w:rsid w:val="00035D7C"/>
    <w:rsid w:val="000512DB"/>
    <w:rsid w:val="0005149B"/>
    <w:rsid w:val="00057163"/>
    <w:rsid w:val="00061C9B"/>
    <w:rsid w:val="0006335E"/>
    <w:rsid w:val="00063EA5"/>
    <w:rsid w:val="00064C84"/>
    <w:rsid w:val="00065842"/>
    <w:rsid w:val="000666C9"/>
    <w:rsid w:val="00073BE6"/>
    <w:rsid w:val="000754BC"/>
    <w:rsid w:val="00085348"/>
    <w:rsid w:val="00094D06"/>
    <w:rsid w:val="000A2EB2"/>
    <w:rsid w:val="000B1E46"/>
    <w:rsid w:val="000B57F7"/>
    <w:rsid w:val="000B7CF9"/>
    <w:rsid w:val="000C4FE7"/>
    <w:rsid w:val="000E20E3"/>
    <w:rsid w:val="000E4BEA"/>
    <w:rsid w:val="000E599B"/>
    <w:rsid w:val="000F01AD"/>
    <w:rsid w:val="000F19C5"/>
    <w:rsid w:val="000F3900"/>
    <w:rsid w:val="000F42A9"/>
    <w:rsid w:val="000F6F69"/>
    <w:rsid w:val="00100BFF"/>
    <w:rsid w:val="00101A39"/>
    <w:rsid w:val="00112878"/>
    <w:rsid w:val="00112FAA"/>
    <w:rsid w:val="00113532"/>
    <w:rsid w:val="001138C3"/>
    <w:rsid w:val="001204FB"/>
    <w:rsid w:val="00121578"/>
    <w:rsid w:val="001242CF"/>
    <w:rsid w:val="0012443D"/>
    <w:rsid w:val="001255D1"/>
    <w:rsid w:val="001277B6"/>
    <w:rsid w:val="001314B0"/>
    <w:rsid w:val="0013364E"/>
    <w:rsid w:val="00135302"/>
    <w:rsid w:val="00141074"/>
    <w:rsid w:val="00142081"/>
    <w:rsid w:val="00144386"/>
    <w:rsid w:val="00145127"/>
    <w:rsid w:val="00145A01"/>
    <w:rsid w:val="00145BA6"/>
    <w:rsid w:val="0014661C"/>
    <w:rsid w:val="0015510D"/>
    <w:rsid w:val="001573C8"/>
    <w:rsid w:val="001609C8"/>
    <w:rsid w:val="001650F3"/>
    <w:rsid w:val="00171AAB"/>
    <w:rsid w:val="001723CD"/>
    <w:rsid w:val="00177E86"/>
    <w:rsid w:val="00180627"/>
    <w:rsid w:val="001813F7"/>
    <w:rsid w:val="0018476B"/>
    <w:rsid w:val="00185498"/>
    <w:rsid w:val="00190DEB"/>
    <w:rsid w:val="001921E0"/>
    <w:rsid w:val="0019605E"/>
    <w:rsid w:val="00196946"/>
    <w:rsid w:val="00197F36"/>
    <w:rsid w:val="001A1F96"/>
    <w:rsid w:val="001A6C65"/>
    <w:rsid w:val="001B3101"/>
    <w:rsid w:val="001C1C68"/>
    <w:rsid w:val="001C4F07"/>
    <w:rsid w:val="001C5803"/>
    <w:rsid w:val="001C7331"/>
    <w:rsid w:val="001D3986"/>
    <w:rsid w:val="001D4B04"/>
    <w:rsid w:val="001F66B8"/>
    <w:rsid w:val="00206B8D"/>
    <w:rsid w:val="002134EB"/>
    <w:rsid w:val="00214903"/>
    <w:rsid w:val="00215987"/>
    <w:rsid w:val="00215CB4"/>
    <w:rsid w:val="00223085"/>
    <w:rsid w:val="00230BD2"/>
    <w:rsid w:val="00233096"/>
    <w:rsid w:val="00237088"/>
    <w:rsid w:val="00242768"/>
    <w:rsid w:val="00245992"/>
    <w:rsid w:val="00252687"/>
    <w:rsid w:val="00260389"/>
    <w:rsid w:val="00260A87"/>
    <w:rsid w:val="00261DCD"/>
    <w:rsid w:val="00265C74"/>
    <w:rsid w:val="002745CE"/>
    <w:rsid w:val="00274A24"/>
    <w:rsid w:val="00281B68"/>
    <w:rsid w:val="00282F68"/>
    <w:rsid w:val="002830B3"/>
    <w:rsid w:val="0028550B"/>
    <w:rsid w:val="0029226C"/>
    <w:rsid w:val="002A4CE8"/>
    <w:rsid w:val="002A4EA9"/>
    <w:rsid w:val="002A64E1"/>
    <w:rsid w:val="002A6875"/>
    <w:rsid w:val="002C68E7"/>
    <w:rsid w:val="002C70D7"/>
    <w:rsid w:val="002C7CD8"/>
    <w:rsid w:val="002D0866"/>
    <w:rsid w:val="002D707F"/>
    <w:rsid w:val="002D7538"/>
    <w:rsid w:val="002E0349"/>
    <w:rsid w:val="002F147F"/>
    <w:rsid w:val="002F25EC"/>
    <w:rsid w:val="0030264A"/>
    <w:rsid w:val="00305554"/>
    <w:rsid w:val="00306C5B"/>
    <w:rsid w:val="00307EAC"/>
    <w:rsid w:val="00316EAE"/>
    <w:rsid w:val="00323784"/>
    <w:rsid w:val="00327295"/>
    <w:rsid w:val="00332248"/>
    <w:rsid w:val="003328EF"/>
    <w:rsid w:val="00343D29"/>
    <w:rsid w:val="00343E26"/>
    <w:rsid w:val="00345EFD"/>
    <w:rsid w:val="00350062"/>
    <w:rsid w:val="00354C76"/>
    <w:rsid w:val="00356E4A"/>
    <w:rsid w:val="00367623"/>
    <w:rsid w:val="00370A0F"/>
    <w:rsid w:val="003726AC"/>
    <w:rsid w:val="00372EC7"/>
    <w:rsid w:val="003851A5"/>
    <w:rsid w:val="0038749C"/>
    <w:rsid w:val="0039032D"/>
    <w:rsid w:val="0039487E"/>
    <w:rsid w:val="003A009E"/>
    <w:rsid w:val="003A2014"/>
    <w:rsid w:val="003B2D34"/>
    <w:rsid w:val="003C4EF8"/>
    <w:rsid w:val="003C780F"/>
    <w:rsid w:val="003E3A2F"/>
    <w:rsid w:val="003E7B45"/>
    <w:rsid w:val="003F2A82"/>
    <w:rsid w:val="003F2C7A"/>
    <w:rsid w:val="003F3381"/>
    <w:rsid w:val="003F7DB4"/>
    <w:rsid w:val="004026A2"/>
    <w:rsid w:val="0040620F"/>
    <w:rsid w:val="00416298"/>
    <w:rsid w:val="0042411B"/>
    <w:rsid w:val="00427D3F"/>
    <w:rsid w:val="00432A79"/>
    <w:rsid w:val="00432B75"/>
    <w:rsid w:val="004429D2"/>
    <w:rsid w:val="00443608"/>
    <w:rsid w:val="0044570E"/>
    <w:rsid w:val="004463D0"/>
    <w:rsid w:val="004560DE"/>
    <w:rsid w:val="004614BC"/>
    <w:rsid w:val="0046555C"/>
    <w:rsid w:val="0047301C"/>
    <w:rsid w:val="0048030E"/>
    <w:rsid w:val="004812BC"/>
    <w:rsid w:val="00483E36"/>
    <w:rsid w:val="00485DC4"/>
    <w:rsid w:val="00486731"/>
    <w:rsid w:val="00487EB5"/>
    <w:rsid w:val="00491D17"/>
    <w:rsid w:val="00492076"/>
    <w:rsid w:val="0049543C"/>
    <w:rsid w:val="004A3A22"/>
    <w:rsid w:val="004B494F"/>
    <w:rsid w:val="004B745B"/>
    <w:rsid w:val="004C046C"/>
    <w:rsid w:val="004C259B"/>
    <w:rsid w:val="004C42F0"/>
    <w:rsid w:val="004C7CF1"/>
    <w:rsid w:val="004D5F68"/>
    <w:rsid w:val="004E160E"/>
    <w:rsid w:val="004E2564"/>
    <w:rsid w:val="004E3168"/>
    <w:rsid w:val="004E74DA"/>
    <w:rsid w:val="004F2EE8"/>
    <w:rsid w:val="00502B6C"/>
    <w:rsid w:val="00503141"/>
    <w:rsid w:val="0050370B"/>
    <w:rsid w:val="00504BFF"/>
    <w:rsid w:val="00504CCD"/>
    <w:rsid w:val="0051165F"/>
    <w:rsid w:val="00511739"/>
    <w:rsid w:val="00511871"/>
    <w:rsid w:val="00512D70"/>
    <w:rsid w:val="005157E1"/>
    <w:rsid w:val="00522772"/>
    <w:rsid w:val="00523D9C"/>
    <w:rsid w:val="00550AF3"/>
    <w:rsid w:val="00554B39"/>
    <w:rsid w:val="00555C64"/>
    <w:rsid w:val="00556E83"/>
    <w:rsid w:val="00560890"/>
    <w:rsid w:val="00562838"/>
    <w:rsid w:val="00564FC1"/>
    <w:rsid w:val="005653DF"/>
    <w:rsid w:val="00571140"/>
    <w:rsid w:val="00576E98"/>
    <w:rsid w:val="00582D5B"/>
    <w:rsid w:val="00583E49"/>
    <w:rsid w:val="00592FE0"/>
    <w:rsid w:val="00594941"/>
    <w:rsid w:val="005978BC"/>
    <w:rsid w:val="005A1ABF"/>
    <w:rsid w:val="005B0E52"/>
    <w:rsid w:val="005B439A"/>
    <w:rsid w:val="005D0C3F"/>
    <w:rsid w:val="005D3FF6"/>
    <w:rsid w:val="005D5A81"/>
    <w:rsid w:val="005D67AC"/>
    <w:rsid w:val="0060352D"/>
    <w:rsid w:val="00605C15"/>
    <w:rsid w:val="006159CD"/>
    <w:rsid w:val="0061742C"/>
    <w:rsid w:val="006216E5"/>
    <w:rsid w:val="00622250"/>
    <w:rsid w:val="00622303"/>
    <w:rsid w:val="0062534B"/>
    <w:rsid w:val="006264B3"/>
    <w:rsid w:val="00643676"/>
    <w:rsid w:val="0064380E"/>
    <w:rsid w:val="0064417D"/>
    <w:rsid w:val="00644B12"/>
    <w:rsid w:val="0065037A"/>
    <w:rsid w:val="006553BC"/>
    <w:rsid w:val="00666938"/>
    <w:rsid w:val="00673DF2"/>
    <w:rsid w:val="00675E45"/>
    <w:rsid w:val="0068216D"/>
    <w:rsid w:val="00683BC2"/>
    <w:rsid w:val="00691ABC"/>
    <w:rsid w:val="006A0FA1"/>
    <w:rsid w:val="006A5D5D"/>
    <w:rsid w:val="006B5BBB"/>
    <w:rsid w:val="006D2FC0"/>
    <w:rsid w:val="006E4C3F"/>
    <w:rsid w:val="006F0634"/>
    <w:rsid w:val="006F2482"/>
    <w:rsid w:val="006F5A47"/>
    <w:rsid w:val="006F66CF"/>
    <w:rsid w:val="006F7DA1"/>
    <w:rsid w:val="00704D2E"/>
    <w:rsid w:val="00705CC8"/>
    <w:rsid w:val="00706749"/>
    <w:rsid w:val="00706828"/>
    <w:rsid w:val="00711668"/>
    <w:rsid w:val="00715993"/>
    <w:rsid w:val="0072332F"/>
    <w:rsid w:val="00731E34"/>
    <w:rsid w:val="00732A73"/>
    <w:rsid w:val="00735264"/>
    <w:rsid w:val="0073711B"/>
    <w:rsid w:val="007462FB"/>
    <w:rsid w:val="007474D9"/>
    <w:rsid w:val="0075037E"/>
    <w:rsid w:val="00756BD3"/>
    <w:rsid w:val="00791428"/>
    <w:rsid w:val="00791890"/>
    <w:rsid w:val="00794EEA"/>
    <w:rsid w:val="00795ADF"/>
    <w:rsid w:val="007A14C9"/>
    <w:rsid w:val="007B1A97"/>
    <w:rsid w:val="007B7494"/>
    <w:rsid w:val="007D0C5F"/>
    <w:rsid w:val="007D3209"/>
    <w:rsid w:val="007D7402"/>
    <w:rsid w:val="007E7F32"/>
    <w:rsid w:val="007E7FE9"/>
    <w:rsid w:val="007F54AF"/>
    <w:rsid w:val="007F607F"/>
    <w:rsid w:val="00801FD0"/>
    <w:rsid w:val="00802E7F"/>
    <w:rsid w:val="008043F6"/>
    <w:rsid w:val="00814F0E"/>
    <w:rsid w:val="00816D85"/>
    <w:rsid w:val="00823917"/>
    <w:rsid w:val="00830BED"/>
    <w:rsid w:val="00831F20"/>
    <w:rsid w:val="00843004"/>
    <w:rsid w:val="00843639"/>
    <w:rsid w:val="00845F8A"/>
    <w:rsid w:val="00846458"/>
    <w:rsid w:val="00853947"/>
    <w:rsid w:val="00857E0F"/>
    <w:rsid w:val="008641DA"/>
    <w:rsid w:val="00864ADF"/>
    <w:rsid w:val="00867309"/>
    <w:rsid w:val="00870C3F"/>
    <w:rsid w:val="00882496"/>
    <w:rsid w:val="008929D7"/>
    <w:rsid w:val="00895BAB"/>
    <w:rsid w:val="008A2FB9"/>
    <w:rsid w:val="008A5FB8"/>
    <w:rsid w:val="008A7EA4"/>
    <w:rsid w:val="008B3661"/>
    <w:rsid w:val="008B3A6D"/>
    <w:rsid w:val="008C01FA"/>
    <w:rsid w:val="008D16EF"/>
    <w:rsid w:val="008D292C"/>
    <w:rsid w:val="008D6B01"/>
    <w:rsid w:val="008E0E7E"/>
    <w:rsid w:val="008E199E"/>
    <w:rsid w:val="008E1D9A"/>
    <w:rsid w:val="008F5AAA"/>
    <w:rsid w:val="00910877"/>
    <w:rsid w:val="009117F0"/>
    <w:rsid w:val="0091309C"/>
    <w:rsid w:val="00915827"/>
    <w:rsid w:val="00921626"/>
    <w:rsid w:val="00922B47"/>
    <w:rsid w:val="00923274"/>
    <w:rsid w:val="00924AB6"/>
    <w:rsid w:val="00940511"/>
    <w:rsid w:val="0094589A"/>
    <w:rsid w:val="009469D7"/>
    <w:rsid w:val="00946F9F"/>
    <w:rsid w:val="00950473"/>
    <w:rsid w:val="009518A7"/>
    <w:rsid w:val="00952868"/>
    <w:rsid w:val="00963012"/>
    <w:rsid w:val="0097274F"/>
    <w:rsid w:val="00977DBA"/>
    <w:rsid w:val="00981C7F"/>
    <w:rsid w:val="009829D1"/>
    <w:rsid w:val="00984FEB"/>
    <w:rsid w:val="00990071"/>
    <w:rsid w:val="009A5461"/>
    <w:rsid w:val="009A5754"/>
    <w:rsid w:val="009B0FC4"/>
    <w:rsid w:val="009B1F94"/>
    <w:rsid w:val="009B3C31"/>
    <w:rsid w:val="009B5E33"/>
    <w:rsid w:val="009C040D"/>
    <w:rsid w:val="009D2385"/>
    <w:rsid w:val="009D2C13"/>
    <w:rsid w:val="009D43F0"/>
    <w:rsid w:val="009E1085"/>
    <w:rsid w:val="009E322A"/>
    <w:rsid w:val="009E3357"/>
    <w:rsid w:val="009E441F"/>
    <w:rsid w:val="00A03470"/>
    <w:rsid w:val="00A06A30"/>
    <w:rsid w:val="00A07433"/>
    <w:rsid w:val="00A07594"/>
    <w:rsid w:val="00A22B3E"/>
    <w:rsid w:val="00A273A3"/>
    <w:rsid w:val="00A35ECC"/>
    <w:rsid w:val="00A42698"/>
    <w:rsid w:val="00A4447E"/>
    <w:rsid w:val="00A54EA5"/>
    <w:rsid w:val="00A61169"/>
    <w:rsid w:val="00A6570A"/>
    <w:rsid w:val="00A67A13"/>
    <w:rsid w:val="00A70B61"/>
    <w:rsid w:val="00A73B6D"/>
    <w:rsid w:val="00A81074"/>
    <w:rsid w:val="00A823AC"/>
    <w:rsid w:val="00A829E0"/>
    <w:rsid w:val="00A85FB8"/>
    <w:rsid w:val="00A91500"/>
    <w:rsid w:val="00AA055F"/>
    <w:rsid w:val="00AB370D"/>
    <w:rsid w:val="00AB57D4"/>
    <w:rsid w:val="00AB6448"/>
    <w:rsid w:val="00AB714A"/>
    <w:rsid w:val="00AD047E"/>
    <w:rsid w:val="00AD37FA"/>
    <w:rsid w:val="00AF26D4"/>
    <w:rsid w:val="00B11C81"/>
    <w:rsid w:val="00B1541B"/>
    <w:rsid w:val="00B201F3"/>
    <w:rsid w:val="00B22545"/>
    <w:rsid w:val="00B226B7"/>
    <w:rsid w:val="00B2340B"/>
    <w:rsid w:val="00B23F53"/>
    <w:rsid w:val="00B337AD"/>
    <w:rsid w:val="00B3380A"/>
    <w:rsid w:val="00B34D66"/>
    <w:rsid w:val="00B34DF8"/>
    <w:rsid w:val="00B36C7E"/>
    <w:rsid w:val="00B41ECE"/>
    <w:rsid w:val="00B45A0F"/>
    <w:rsid w:val="00B461C9"/>
    <w:rsid w:val="00B52DD7"/>
    <w:rsid w:val="00B52EC4"/>
    <w:rsid w:val="00B553B8"/>
    <w:rsid w:val="00B62842"/>
    <w:rsid w:val="00B62AB1"/>
    <w:rsid w:val="00B66474"/>
    <w:rsid w:val="00B66F95"/>
    <w:rsid w:val="00B67F11"/>
    <w:rsid w:val="00B721BA"/>
    <w:rsid w:val="00B73C7D"/>
    <w:rsid w:val="00B74FDE"/>
    <w:rsid w:val="00B75596"/>
    <w:rsid w:val="00B81AD6"/>
    <w:rsid w:val="00B83612"/>
    <w:rsid w:val="00B84348"/>
    <w:rsid w:val="00B87DC7"/>
    <w:rsid w:val="00B97DF6"/>
    <w:rsid w:val="00BA0C2A"/>
    <w:rsid w:val="00BA0E64"/>
    <w:rsid w:val="00BA18AC"/>
    <w:rsid w:val="00BB3E5B"/>
    <w:rsid w:val="00BB7380"/>
    <w:rsid w:val="00BB74C5"/>
    <w:rsid w:val="00BB7FB3"/>
    <w:rsid w:val="00BC016A"/>
    <w:rsid w:val="00BC2613"/>
    <w:rsid w:val="00BC3A27"/>
    <w:rsid w:val="00BC5076"/>
    <w:rsid w:val="00BC5B5B"/>
    <w:rsid w:val="00BC654F"/>
    <w:rsid w:val="00BC70B4"/>
    <w:rsid w:val="00BC7C29"/>
    <w:rsid w:val="00BD1892"/>
    <w:rsid w:val="00BE23FB"/>
    <w:rsid w:val="00BE3C95"/>
    <w:rsid w:val="00BE441E"/>
    <w:rsid w:val="00BE6034"/>
    <w:rsid w:val="00BF12BF"/>
    <w:rsid w:val="00BF167E"/>
    <w:rsid w:val="00BF1F05"/>
    <w:rsid w:val="00BF272D"/>
    <w:rsid w:val="00BF3A37"/>
    <w:rsid w:val="00BF7879"/>
    <w:rsid w:val="00C062E1"/>
    <w:rsid w:val="00C10317"/>
    <w:rsid w:val="00C1666B"/>
    <w:rsid w:val="00C222EF"/>
    <w:rsid w:val="00C34E9C"/>
    <w:rsid w:val="00C41902"/>
    <w:rsid w:val="00C45E85"/>
    <w:rsid w:val="00C4617F"/>
    <w:rsid w:val="00C47E28"/>
    <w:rsid w:val="00C51C1D"/>
    <w:rsid w:val="00C62BAB"/>
    <w:rsid w:val="00C6540D"/>
    <w:rsid w:val="00C7622D"/>
    <w:rsid w:val="00C76F18"/>
    <w:rsid w:val="00C82970"/>
    <w:rsid w:val="00C84E45"/>
    <w:rsid w:val="00C962A0"/>
    <w:rsid w:val="00CB064A"/>
    <w:rsid w:val="00CB1C9D"/>
    <w:rsid w:val="00CB61D1"/>
    <w:rsid w:val="00CC0B40"/>
    <w:rsid w:val="00CC3F78"/>
    <w:rsid w:val="00CC6C38"/>
    <w:rsid w:val="00CD50F9"/>
    <w:rsid w:val="00CE4F97"/>
    <w:rsid w:val="00CF3AAF"/>
    <w:rsid w:val="00CF5A41"/>
    <w:rsid w:val="00CF6BD0"/>
    <w:rsid w:val="00CF6DB0"/>
    <w:rsid w:val="00D02F7B"/>
    <w:rsid w:val="00D05E09"/>
    <w:rsid w:val="00D07A96"/>
    <w:rsid w:val="00D10674"/>
    <w:rsid w:val="00D16EEA"/>
    <w:rsid w:val="00D21171"/>
    <w:rsid w:val="00D27121"/>
    <w:rsid w:val="00D30309"/>
    <w:rsid w:val="00D370D1"/>
    <w:rsid w:val="00D407FF"/>
    <w:rsid w:val="00D412E7"/>
    <w:rsid w:val="00D43E1C"/>
    <w:rsid w:val="00D4790C"/>
    <w:rsid w:val="00D53585"/>
    <w:rsid w:val="00D56FC3"/>
    <w:rsid w:val="00D60037"/>
    <w:rsid w:val="00D607A0"/>
    <w:rsid w:val="00D63844"/>
    <w:rsid w:val="00D73C5B"/>
    <w:rsid w:val="00D7407C"/>
    <w:rsid w:val="00D751B2"/>
    <w:rsid w:val="00D758E2"/>
    <w:rsid w:val="00D76284"/>
    <w:rsid w:val="00D909B4"/>
    <w:rsid w:val="00D92255"/>
    <w:rsid w:val="00D955E5"/>
    <w:rsid w:val="00D95789"/>
    <w:rsid w:val="00D96A6B"/>
    <w:rsid w:val="00D975AA"/>
    <w:rsid w:val="00DA42C8"/>
    <w:rsid w:val="00DB1AA0"/>
    <w:rsid w:val="00DB45F4"/>
    <w:rsid w:val="00DB72CF"/>
    <w:rsid w:val="00DC0353"/>
    <w:rsid w:val="00DC1512"/>
    <w:rsid w:val="00DC4937"/>
    <w:rsid w:val="00DC7235"/>
    <w:rsid w:val="00DD0C9B"/>
    <w:rsid w:val="00DD18DC"/>
    <w:rsid w:val="00DD273F"/>
    <w:rsid w:val="00DD3BBA"/>
    <w:rsid w:val="00DD5695"/>
    <w:rsid w:val="00DE1899"/>
    <w:rsid w:val="00DE24D9"/>
    <w:rsid w:val="00DE4678"/>
    <w:rsid w:val="00DE49AE"/>
    <w:rsid w:val="00DE4CD3"/>
    <w:rsid w:val="00DE6445"/>
    <w:rsid w:val="00DE66A3"/>
    <w:rsid w:val="00DF17C3"/>
    <w:rsid w:val="00E01B75"/>
    <w:rsid w:val="00E04C64"/>
    <w:rsid w:val="00E15048"/>
    <w:rsid w:val="00E17431"/>
    <w:rsid w:val="00E2598A"/>
    <w:rsid w:val="00E26B0B"/>
    <w:rsid w:val="00E3524F"/>
    <w:rsid w:val="00E35A48"/>
    <w:rsid w:val="00E37E04"/>
    <w:rsid w:val="00E417FE"/>
    <w:rsid w:val="00E421F2"/>
    <w:rsid w:val="00E55B10"/>
    <w:rsid w:val="00E65D8C"/>
    <w:rsid w:val="00E702B7"/>
    <w:rsid w:val="00E721FE"/>
    <w:rsid w:val="00E76C16"/>
    <w:rsid w:val="00E83E5C"/>
    <w:rsid w:val="00E84CCA"/>
    <w:rsid w:val="00E879BC"/>
    <w:rsid w:val="00E90105"/>
    <w:rsid w:val="00E905C2"/>
    <w:rsid w:val="00EA0F4D"/>
    <w:rsid w:val="00EB0133"/>
    <w:rsid w:val="00EB07F1"/>
    <w:rsid w:val="00EB0AFD"/>
    <w:rsid w:val="00EB27D1"/>
    <w:rsid w:val="00EC446E"/>
    <w:rsid w:val="00ED13FB"/>
    <w:rsid w:val="00ED1B71"/>
    <w:rsid w:val="00ED2E20"/>
    <w:rsid w:val="00ED52E2"/>
    <w:rsid w:val="00ED7C5A"/>
    <w:rsid w:val="00EE09D7"/>
    <w:rsid w:val="00EE58FF"/>
    <w:rsid w:val="00EE7B8F"/>
    <w:rsid w:val="00F0052E"/>
    <w:rsid w:val="00F00FED"/>
    <w:rsid w:val="00F01690"/>
    <w:rsid w:val="00F01FCE"/>
    <w:rsid w:val="00F0597F"/>
    <w:rsid w:val="00F12312"/>
    <w:rsid w:val="00F15F7F"/>
    <w:rsid w:val="00F1727E"/>
    <w:rsid w:val="00F175FE"/>
    <w:rsid w:val="00F270AB"/>
    <w:rsid w:val="00F31E59"/>
    <w:rsid w:val="00F3654E"/>
    <w:rsid w:val="00F43361"/>
    <w:rsid w:val="00F45E0D"/>
    <w:rsid w:val="00F50702"/>
    <w:rsid w:val="00F50761"/>
    <w:rsid w:val="00F551D7"/>
    <w:rsid w:val="00F61DAE"/>
    <w:rsid w:val="00F660BF"/>
    <w:rsid w:val="00F66CF4"/>
    <w:rsid w:val="00F80059"/>
    <w:rsid w:val="00F848BF"/>
    <w:rsid w:val="00F90F6C"/>
    <w:rsid w:val="00F93F97"/>
    <w:rsid w:val="00FB1520"/>
    <w:rsid w:val="00FB3A90"/>
    <w:rsid w:val="00FB583B"/>
    <w:rsid w:val="00FB62C9"/>
    <w:rsid w:val="00FB7189"/>
    <w:rsid w:val="00FB71F8"/>
    <w:rsid w:val="00FB7AAD"/>
    <w:rsid w:val="00FC6931"/>
    <w:rsid w:val="00FC6973"/>
    <w:rsid w:val="00FD55EA"/>
    <w:rsid w:val="00FF09D9"/>
    <w:rsid w:val="00FF6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DEAD127"/>
  <w15:chartTrackingRefBased/>
  <w15:docId w15:val="{0396C971-BBAB-0E48-A7EC-458BA425F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D43F0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D43F0"/>
    <w:rPr>
      <w:rFonts w:ascii="ＭＳ 明朝" w:eastAsia="ＭＳ 明朝"/>
      <w:sz w:val="18"/>
      <w:szCs w:val="18"/>
    </w:rPr>
  </w:style>
  <w:style w:type="table" w:styleId="a5">
    <w:name w:val="Table Grid"/>
    <w:basedOn w:val="a1"/>
    <w:uiPriority w:val="39"/>
    <w:rsid w:val="006436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68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崎 和久</dc:creator>
  <cp:keywords/>
  <dc:description/>
  <cp:lastModifiedBy>山崎 和久</cp:lastModifiedBy>
  <cp:revision>2</cp:revision>
  <dcterms:created xsi:type="dcterms:W3CDTF">2020-10-28T06:54:00Z</dcterms:created>
  <dcterms:modified xsi:type="dcterms:W3CDTF">2020-10-28T06:56:00Z</dcterms:modified>
</cp:coreProperties>
</file>